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7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440"/>
        <w:gridCol w:w="2320"/>
        <w:gridCol w:w="2340"/>
        <w:gridCol w:w="4500"/>
        <w:gridCol w:w="1820"/>
        <w:gridCol w:w="552"/>
      </w:tblGrid>
      <w:tr>
        <w:trPr/>
        <w:tc>
          <w:tcPr>
            <w:tcW w:w="14072" w:type="dxa"/>
            <w:gridSpan w:val="7"/>
            <w:tcBorders>
              <w:top w:val="single" w:sz="4" w:space="0" w:color="808080"/>
              <w:bottom w:val="single" w:sz="4" w:space="0" w:color="80808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Table 2: Evidence table of individual studies on supplemental ultrasound in breast cancer screening</w:t>
            </w:r>
            <w:r>
              <w:rPr>
                <w:lang w:val="en-US"/>
              </w:rPr>
              <w:t xml:space="preserve"> (Part I)</w:t>
            </w:r>
          </w:p>
        </w:tc>
      </w:tr>
      <w:tr>
        <w:trPr/>
        <w:tc>
          <w:tcPr>
            <w:tcW w:w="1100" w:type="dxa"/>
            <w:tcBorders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113" w:hanging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uthor/</w:t>
              <w:br/>
              <w:t>year/</w:t>
            </w:r>
          </w:p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untry</w:t>
            </w:r>
          </w:p>
        </w:tc>
        <w:tc>
          <w:tcPr>
            <w:tcW w:w="3760" w:type="dxa"/>
            <w:gridSpan w:val="2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113" w:right="113" w:hanging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scription of the cohort study</w:t>
            </w:r>
          </w:p>
        </w:tc>
        <w:tc>
          <w:tcPr>
            <w:tcW w:w="234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113" w:right="113" w:hanging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pulation</w:t>
            </w:r>
          </w:p>
        </w:tc>
        <w:tc>
          <w:tcPr>
            <w:tcW w:w="450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113" w:right="113" w:hanging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marks to results </w:t>
            </w:r>
          </w:p>
        </w:tc>
        <w:tc>
          <w:tcPr>
            <w:tcW w:w="182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113" w:hanging="0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Conclusion</w:t>
            </w:r>
          </w:p>
        </w:tc>
        <w:tc>
          <w:tcPr>
            <w:tcW w:w="552" w:type="dxa"/>
            <w:tcBorders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ind w:left="-70" w:right="-58" w:hanging="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LoE*</w:t>
            </w:r>
          </w:p>
        </w:tc>
      </w:tr>
      <w:tr>
        <w:trPr/>
        <w:tc>
          <w:tcPr>
            <w:tcW w:w="1100" w:type="dxa"/>
            <w:vMerge w:val="restart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 xml:space="preserve">Buchberger </w:t>
              <w:br/>
              <w:t xml:space="preserve">et al., </w:t>
              <w:br/>
              <w:t xml:space="preserve">2000, </w:t>
              <w:br/>
              <w:t>Austria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ta collection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ospective </w:t>
            </w:r>
          </w:p>
        </w:tc>
        <w:tc>
          <w:tcPr>
            <w:tcW w:w="234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666" w:leader="none"/>
                <w:tab w:val="left" w:pos="1206" w:leader="none"/>
              </w:tabs>
              <w:rPr>
                <w:sz w:val="18"/>
                <w:lang w:val="en-US"/>
              </w:rPr>
            </w:pPr>
            <w:r>
              <w:rPr>
                <w:lang w:val="en-US"/>
              </w:rPr>
              <w:t>n= 8103 with breast tissue density of types BI-RADS ACR 2-4, negative mammography and palpation underwent ultrasound, all positive ultrasound findings were analyzed, n= 405.</w:t>
            </w:r>
          </w:p>
        </w:tc>
        <w:tc>
          <w:tcPr>
            <w:tcW w:w="45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me needed for ultrasound: 10-15 minutes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54% (n= 37) of the patients in whom breast ultrasound revealed cancer had a personal history of breast cancer. </w:t>
              <w:br/>
            </w:r>
          </w:p>
        </w:tc>
        <w:tc>
          <w:tcPr>
            <w:tcW w:w="18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upplemental breast ultrasound screening recommended for women with dense breast tissue (ACR categories 2-4). </w:t>
            </w:r>
          </w:p>
        </w:tc>
        <w:tc>
          <w:tcPr>
            <w:tcW w:w="552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b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iod studied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/1996-1/2000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US-Performer: 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=1, specialized physician 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frequency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-10 or 5-12 MHz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ing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US"/>
              </w:rPr>
              <w:t>1.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iCs/>
                <w:sz w:val="18"/>
                <w:lang w:val="en-US"/>
              </w:rPr>
              <w:t xml:space="preserve">benign </w:t>
            </w:r>
            <w:r>
              <w:rPr>
                <w:sz w:val="18"/>
                <w:lang w:val="en-US"/>
              </w:rPr>
              <w:t xml:space="preserve">2. indeterminate 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 malignant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criteria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TextkrperEinzug3"/>
              <w:spacing w:before="0" w:after="0"/>
              <w:ind w:left="0" w:hanging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pecified 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llow-up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 xml:space="preserve">No data 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</w:tc>
      </w:tr>
      <w:tr>
        <w:trPr>
          <w:trHeight w:val="393" w:hRule="atLeast"/>
        </w:trPr>
        <w:tc>
          <w:tcPr>
            <w:tcW w:w="1100" w:type="dxa"/>
            <w:vMerge w:val="restart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 xml:space="preserve">Corsetti et al, 2008, 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taly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ta collection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Heading4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Prospective </w:t>
            </w:r>
          </w:p>
        </w:tc>
        <w:tc>
          <w:tcPr>
            <w:tcW w:w="234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= 9157 (35.8%) of a total n = 25572 in the period studied with breasts density categories BI-RADS ACR 3 and 4 and normal mammography.</w:t>
            </w:r>
          </w:p>
          <w:p>
            <w:pPr>
              <w:pStyle w:val="Normal"/>
              <w:rPr>
                <w:sz w:val="18"/>
                <w:u w:val="single"/>
                <w:lang w:val="en-US"/>
              </w:rPr>
            </w:pPr>
            <w:r>
              <w:rPr>
                <w:sz w:val="18"/>
                <w:u w:val="single"/>
                <w:lang w:val="en-US"/>
              </w:rPr>
            </w:r>
          </w:p>
        </w:tc>
        <w:tc>
          <w:tcPr>
            <w:tcW w:w="45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=13 women with clinical symptoms were excluded retrospectively. 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erefore data was extracted for review analyses for asymptomatic women n = 9144.</w:t>
            </w:r>
          </w:p>
          <w:p>
            <w:pPr>
              <w:pStyle w:val="Normal"/>
              <w:rPr/>
            </w:pPr>
            <w:r>
              <w:rPr>
                <w:sz w:val="18"/>
                <w:lang w:val="en-US"/>
              </w:rPr>
              <w:t xml:space="preserve">Recall because of breast ultrasound: 4.8% (436/9144). </w:t>
            </w:r>
            <w:r>
              <w:rPr>
                <w:lang w:val="en-US"/>
              </w:rPr>
              <w:t xml:space="preserve">False-positives because of breast ultrasound 0.9% (83/9144). In retrospect, 24.2% (8/33) were classified as false-negative mammograms. </w:t>
            </w:r>
            <w:r>
              <w:rPr>
                <w:sz w:val="18"/>
                <w:lang w:val="en-US"/>
              </w:rPr>
              <w:t xml:space="preserve">FNA was used instead of biopsy in 64% (279/436). </w:t>
            </w:r>
          </w:p>
        </w:tc>
        <w:tc>
          <w:tcPr>
            <w:tcW w:w="18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detects early stage cancers in women with mammography-negative dense breast (ACR 3 -4).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US caused additional intervention and costs.  </w:t>
            </w:r>
          </w:p>
        </w:tc>
        <w:tc>
          <w:tcPr>
            <w:tcW w:w="552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b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iod studied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/2000-2/2007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-Performer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 = 6; specialized physician (2 radiologists, 4 senologists)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frequency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-10 MHz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ing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US BIRADS 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criteria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BIRADS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llow-up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 data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restart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rystal et al., </w:t>
              <w:br/>
              <w:t xml:space="preserve">2003, </w:t>
              <w:br/>
              <w:t>Israel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ta collection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ospective </w:t>
            </w:r>
          </w:p>
        </w:tc>
        <w:tc>
          <w:tcPr>
            <w:tcW w:w="234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= 1517 within the period studied with breast tissue density of types BI-RADS ACR 2-4 and normal mammography screening and palpation. </w:t>
            </w:r>
          </w:p>
        </w:tc>
        <w:tc>
          <w:tcPr>
            <w:tcW w:w="45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trospective Analysis: 57% (n=4) of the women (n= 7) with cancers detected in breast ultrasound either had a personal history of breast cancer or were at familial high risk. Therefore data was extracted without high risk women n = 1199.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reast ultrasound is beneficial in patients with dense breasts  </w:t>
              <w:br/>
              <w:t>(ACR categories 2-4)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b</w:t>
            </w:r>
          </w:p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iod studied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/2000-1/2002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-Performer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= no data‚ specialized physician 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frequency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-12 MHz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ing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normal, 2.probably benign, 3.indeterminate, 4.malignant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179" w:hRule="atLeast"/>
        </w:trPr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criteria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pecified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122" w:hRule="atLeast"/>
        </w:trPr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llow-up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No data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</w:tc>
      </w:tr>
      <w:tr>
        <w:trPr>
          <w:trHeight w:val="309" w:hRule="atLeast"/>
        </w:trPr>
        <w:tc>
          <w:tcPr>
            <w:tcW w:w="1100" w:type="dxa"/>
            <w:vMerge w:val="restart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 xml:space="preserve">Kaplan, 2001, </w:t>
              <w:br/>
              <w:t>USA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ta collection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ospective </w:t>
            </w:r>
          </w:p>
        </w:tc>
        <w:tc>
          <w:tcPr>
            <w:tcW w:w="234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= 1862 within the period studied with breast density of BI-RADS categories ACR 3 and 4 </w:t>
              <w:br/>
            </w:r>
          </w:p>
        </w:tc>
        <w:tc>
          <w:tcPr>
            <w:tcW w:w="45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dian time needed for breast ultrasound 10 minutes (7-20).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Values do not agree with the study, since calculations were done per cancer and not per patient in the study itself. One of the n= 5 patients in whom carcinoma was detected by breast ultrasound had a familial high risk. 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-month follow-up for 72 patients revealed no additional carcinomas.</w:t>
            </w:r>
          </w:p>
        </w:tc>
        <w:tc>
          <w:tcPr>
            <w:tcW w:w="18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reast ultrasound is helpful in women with dense breasts. 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ACR categories 3-4)</w:t>
            </w:r>
          </w:p>
        </w:tc>
        <w:tc>
          <w:tcPr>
            <w:tcW w:w="552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b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iod studied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/1998-4/2000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-Performer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= no data ‚ specialized technologists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frequency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-12 MHz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ing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negative, 2. positive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criteria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pecificied for positive 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llow-up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r benign 12 months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restart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olb et al., </w:t>
              <w:br/>
              <w:t xml:space="preserve">2002, </w:t>
              <w:br/>
              <w:t>USA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ta collection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ospective </w:t>
            </w:r>
          </w:p>
        </w:tc>
        <w:tc>
          <w:tcPr>
            <w:tcW w:w="234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extkrper2"/>
              <w:rPr/>
            </w:pPr>
            <w:r>
              <w:rPr/>
              <w:t>n= 4897 of n= 5418  women in the period studied with breast tissue density of BI-RADS ACR 2-4 with normal mammograms and physical examination.</w:t>
            </w:r>
          </w:p>
          <w:p>
            <w:pPr>
              <w:pStyle w:val="Textkrper2"/>
              <w:rPr/>
            </w:pPr>
            <w:r>
              <w:rPr/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dian time needed for breast ultrasound: 4.5 minutes (2-11.5)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-months follow-up for benign findings revealed no additional carcinomas.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6.5% of the women were at high risk because of a family or personal history of breast cancer.   </w:t>
            </w:r>
          </w:p>
        </w:tc>
        <w:tc>
          <w:tcPr>
            <w:tcW w:w="18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upplemental breast US increases the cancer detection rate in women with dense breast tissue (ACR categories 2-4). </w:t>
            </w:r>
          </w:p>
        </w:tc>
        <w:tc>
          <w:tcPr>
            <w:tcW w:w="552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b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iod studied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/1995 – 9/2000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-Performer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=1 , specialized physician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frequency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-10 or 5-12 MHz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ing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normal, 2. benign, 3. suspicious (biopsy)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criteria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given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llow-up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r benign 12 months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restart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Leconte et al., </w:t>
              <w:br/>
              <w:t xml:space="preserve">2003, </w:t>
              <w:br/>
              <w:t>Belgium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ta collection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ospective </w:t>
            </w:r>
          </w:p>
        </w:tc>
        <w:tc>
          <w:tcPr>
            <w:tcW w:w="234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= 4236 of n = 5376 within the period studied underwent mammography and ultrasound in the same medical center.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Results can not be differentiated and assigned to separate groups of patients (73% screening, 24% follow-up, 3% palpable findings). </w:t>
            </w:r>
          </w:p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sults show that cancer yield for mammography is significantly lower in ACR 3 and ACR 4 breast tissue than in ACR 1 and 2. Objectivity of breast density classification (Inter-observer agreement): K= 0.91</w:t>
            </w:r>
          </w:p>
        </w:tc>
        <w:tc>
          <w:tcPr>
            <w:tcW w:w="182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reast Ultrasound is particularly useful for detection in dense breast tissue (ACR categories 3- 4). </w:t>
            </w:r>
          </w:p>
        </w:tc>
        <w:tc>
          <w:tcPr>
            <w:tcW w:w="552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b</w:t>
            </w:r>
          </w:p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iod studied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/2000-3/2001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-Performer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=2, specialized physician 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frequency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,5MHz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ing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negative, 2. typical cyst, 3. all other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 criteria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GB"/>
              </w:rPr>
              <w:t xml:space="preserve">Specified 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97" w:hRule="atLeast"/>
        </w:trPr>
        <w:tc>
          <w:tcPr>
            <w:tcW w:w="1100" w:type="dxa"/>
            <w:vMerge w:val="continue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llow-up:</w:t>
            </w:r>
          </w:p>
        </w:tc>
        <w:tc>
          <w:tcPr>
            <w:tcW w:w="2320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 data</w:t>
            </w:r>
          </w:p>
        </w:tc>
        <w:tc>
          <w:tcPr>
            <w:tcW w:w="234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</w:tbl>
    <w:p>
      <w:pPr>
        <w:pStyle w:val="Heading3"/>
        <w:spacing w:before="240" w:after="240"/>
        <w:ind w:left="360" w:hanging="0"/>
        <w:rPr>
          <w:lang w:val="en-US"/>
        </w:rPr>
      </w:pPr>
      <w:r>
        <w:rPr>
          <w:lang w:val="en-US"/>
        </w:rPr>
        <w:t>*LoE = Level of Evidence according to Oxford classification diagnostic studies</w:t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70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yriad Pro;Arial" w:hAnsi="Myriad Pro;Arial" w:eastAsia="Times New Roman" w:cs="Myriad Pro;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680" w:leader="none"/>
      </w:tabs>
      <w:spacing w:before="480" w:after="200"/>
      <w:ind w:left="680" w:hanging="680"/>
      <w:outlineLvl w:val="0"/>
    </w:pPr>
    <w:rPr>
      <w:rFonts w:cs="Arial"/>
      <w:bCs/>
      <w:color w:val="808080"/>
      <w:kern w:val="2"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680" w:leader="none"/>
      </w:tabs>
      <w:spacing w:before="240" w:after="160"/>
      <w:ind w:left="680" w:hanging="68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680" w:leader="none"/>
      </w:tabs>
      <w:spacing w:before="240" w:after="24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1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18"/>
      <w:u w:val="single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CommentTextChar">
    <w:name w:val="Comment Text Char"/>
    <w:basedOn w:val="AbsatzStandardschriftart"/>
    <w:qFormat/>
    <w:rPr>
      <w:rFonts w:ascii="Arial" w:hAnsi="Arial" w:cs="Arial"/>
      <w:lang w:val="de-DE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AbsatzStandardschriftart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18"/>
      <w:u w:val="single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Einzug3">
    <w:name w:val="Textkörper-Einzug 3"/>
    <w:basedOn w:val="Normal"/>
    <w:qFormat/>
    <w:pPr>
      <w:tabs>
        <w:tab w:val="clear" w:pos="708"/>
        <w:tab w:val="left" w:pos="-29" w:leader="none"/>
      </w:tabs>
      <w:spacing w:before="60" w:after="60"/>
      <w:ind w:left="511" w:hanging="0"/>
    </w:pPr>
    <w:rPr>
      <w:rFonts w:cs="Arial"/>
      <w:lang w:val="en-GB"/>
    </w:rPr>
  </w:style>
  <w:style w:type="paragraph" w:styleId="Textkrper3">
    <w:name w:val="Textkörper 3"/>
    <w:basedOn w:val="Normal"/>
    <w:qFormat/>
    <w:pPr>
      <w:jc w:val="both"/>
    </w:pPr>
    <w:rPr>
      <w:rFonts w:cs="Arial"/>
    </w:rPr>
  </w:style>
  <w:style w:type="paragraph" w:styleId="Kommentartext">
    <w:name w:val="Kommentartext"/>
    <w:basedOn w:val="Normal"/>
    <w:qFormat/>
    <w:pPr>
      <w:spacing w:lineRule="auto" w:line="360"/>
    </w:pPr>
    <w:rPr>
      <w:rFonts w:ascii="Arial" w:hAnsi="Arial" w:cs="Arial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/>
    <w:rPr>
      <w:sz w:val="18"/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Cs w:val="20"/>
    </w:rPr>
  </w:style>
  <w:style w:type="paragraph" w:styleId="CommentSubject">
    <w:name w:val="Comment Subject"/>
    <w:basedOn w:val="Kommentartext"/>
    <w:next w:val="Kommentartext"/>
    <w:qFormat/>
    <w:pPr>
      <w:spacing w:lineRule="auto" w:line="240"/>
    </w:pPr>
    <w:rPr>
      <w:rFonts w:ascii="Myriad Pro;Arial" w:hAnsi="Myriad Pro;Arial" w:cs="Myriad Pro;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5:34:00Z</dcterms:created>
  <dc:creator>Nothacker</dc:creator>
  <dc:description/>
  <dc:language>en-US</dc:language>
  <cp:lastModifiedBy>albertu</cp:lastModifiedBy>
  <cp:lastPrinted>2009-01-25T13:43:00Z</cp:lastPrinted>
  <dcterms:modified xsi:type="dcterms:W3CDTF">2009-09-16T15:35:00Z</dcterms:modified>
  <cp:revision>4</cp:revision>
  <dc:subject/>
  <dc:title>Tabelle 4: Evidenz von Einzelstudien zur ergänzenden Mammasonographie beim Brustkrebs-Screening</dc:title>
</cp:coreProperties>
</file>